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E8F4E" w14:textId="77777777" w:rsidR="00B443B2" w:rsidRDefault="00B443B2" w:rsidP="00B443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2FA7A217" wp14:editId="4D0225BF">
            <wp:extent cx="5400040" cy="4050030"/>
            <wp:effectExtent l="0" t="0" r="0" b="7620"/>
            <wp:docPr id="10" name="Imagem 10" descr="Linha do tem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m 10" descr="Linha do temp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0D567" w14:textId="447B295C" w:rsidR="00B443B2" w:rsidRDefault="00B443B2" w:rsidP="00B443B2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4 Fig.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 Graphical visualization of CNVR17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(BTA7:41582849- 41938000) across different samples showing putative deletion events.</w:t>
      </w:r>
    </w:p>
    <w:p w14:paraId="2F6B0763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3B2"/>
    <w:rsid w:val="00062D7F"/>
    <w:rsid w:val="001D3AD6"/>
    <w:rsid w:val="00351662"/>
    <w:rsid w:val="004071CB"/>
    <w:rsid w:val="00602DE5"/>
    <w:rsid w:val="006856B4"/>
    <w:rsid w:val="00915304"/>
    <w:rsid w:val="00A9277F"/>
    <w:rsid w:val="00B443B2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C4307"/>
  <w15:chartTrackingRefBased/>
  <w15:docId w15:val="{3F4640CF-F63C-4EB2-A2DB-84AA04C5A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3B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01T17:25:00Z</dcterms:created>
  <dcterms:modified xsi:type="dcterms:W3CDTF">2023-04-01T17:25:00Z</dcterms:modified>
</cp:coreProperties>
</file>